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eastAsia="Calibri" w:cs="Times New Roman"/>
          <w:b/>
          <w:b/>
          <w:i/>
          <w:i/>
          <w:sz w:val="28"/>
          <w:szCs w:val="28"/>
          <w:lang w:val="en-US" w:eastAsia="en-US"/>
        </w:rPr>
      </w:pPr>
      <w:r>
        <w:rPr>
          <w:rFonts w:eastAsia="Calibri" w:cs="Times New Roman" w:ascii="Times New Roman" w:hAnsi="Times New Roman"/>
          <w:b/>
          <w:sz w:val="28"/>
          <w:szCs w:val="28"/>
          <w:lang w:val="en-US" w:eastAsia="en-US"/>
        </w:rPr>
        <w:t>Additional file 1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lang w:val="en-US" w:eastAsia="en-US"/>
        </w:rPr>
        <w:t>Transference Work Scale (TWS)[5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Identifi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.  Are there any transference interventions in the transcript fro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</w:t>
      </w:r>
      <w:r>
        <w:rPr>
          <w:rFonts w:cs="Times New Roman" w:ascii="Times New Roman" w:hAnsi="Times New Roman"/>
          <w:sz w:val="18"/>
          <w:szCs w:val="18"/>
          <w:lang w:val="en-US"/>
        </w:rPr>
        <w:t>patient________,session________and segment________?</w:t>
        <w:tab/>
        <w:t xml:space="preserve"> </w:t>
        <w:tab/>
        <w:tab/>
        <w:tab/>
        <w:tab/>
        <w:t xml:space="preserve">YES        NO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If  YES, answer the following question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.  What is the index number at the beginning of the Initial Transference Intervention (ITI)?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3. ITI is the first therapist-patient interaction in the transcript.</w:t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4. ITI is the last therapist-patient interaction in the transcript</w:t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5. What is the category of the ITI? 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iming –of the Initial Transference Intervention (IT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6.  To what degree does the therapist’s ITI connect naturally to the preceding clinical material, such as content and time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context, allusions to the transference and other relevant issues? </w:t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7.  How precise and striking is the therapist’s ITI?</w:t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Category of the Transference Interventions (TI) in the Transference Work (TW)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8.   Does the TW include TI of category 1?</w:t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9.   Does the TW include TI of category 2?</w:t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0. Does the TW include TI of category 3?</w:t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1. Does the TW include TI of category 4?</w:t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2. Does the TW include TI of category 5?</w:t>
        <w:tab/>
        <w:tab/>
        <w:tab/>
        <w:tab/>
        <w:tab/>
        <w:tab/>
        <w:tab/>
        <w:t>YES</w:t>
        <w:tab/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If more than one Transference Intervention (TI) in the Transference Work (TW), please score questions 13 and 14. If not, continue with question 15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Timing –of the first Transference Intervention (TI) with the highest category score in the Transference Work (TW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13. To what degree does the therapist’s TI connect naturally to the preceding clinical material, such as content and tim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context, allusions to the transference and other relevant issues? </w:t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4. How precise and striking is the therapist’s TI?</w:t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Content in the Transference Work (TW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5. To what degree does the therapist refer to the patient’s relation to others?</w:t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6. To what degree does the patient refer to the patient’s relation to others?</w:t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7. To what degree does the therapist ref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</w:t>
      </w:r>
      <w:r>
        <w:rPr>
          <w:rFonts w:cs="Times New Roman" w:ascii="Times New Roman" w:hAnsi="Times New Roman"/>
          <w:sz w:val="18"/>
          <w:szCs w:val="18"/>
          <w:lang w:val="en-US"/>
        </w:rPr>
        <w:t>to the patient’s relation to parental figures?</w:t>
        <w:tab/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18. To what degree does the patient refer to th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</w:t>
      </w:r>
      <w:r>
        <w:rPr>
          <w:rFonts w:cs="Times New Roman" w:ascii="Times New Roman" w:hAnsi="Times New Roman"/>
          <w:sz w:val="18"/>
          <w:szCs w:val="18"/>
          <w:lang w:val="en-US"/>
        </w:rPr>
        <w:t>patient’s relation to parental figures?</w:t>
        <w:tab/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19. To what degree does the therapist point ou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the patient’s attempt to avoid themes in the sess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 </w:t>
      </w:r>
      <w:r>
        <w:rPr>
          <w:rFonts w:cs="Times New Roman" w:ascii="Times New Roman" w:hAnsi="Times New Roman"/>
          <w:sz w:val="18"/>
          <w:szCs w:val="18"/>
          <w:lang w:val="en-US"/>
        </w:rPr>
        <w:t>in order to control unpleasant emotions and thoughts?</w:t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0. To what degree does the therapist refer to the patient’s symptoms?</w:t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1. To what degree does the patient refer to the patient’s symptoms?</w:t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Valence – in the Transference Work (TW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2. To what degree does the therapist make use of supportive interventions?</w:t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3. To what degree is the therapist challenging in the interventions?</w:t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Response – in the Transference Work (TW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24. To what degree does the patie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</w:t>
      </w:r>
      <w:r>
        <w:rPr>
          <w:rFonts w:cs="Times New Roman" w:ascii="Times New Roman" w:hAnsi="Times New Roman"/>
          <w:sz w:val="18"/>
          <w:szCs w:val="18"/>
          <w:lang w:val="en-US"/>
        </w:rPr>
        <w:t>express associations and/or self reflections in the TW?</w:t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25. To what degree does the patient show active cooperative engagement?</w:t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26. Identify with the patient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      </w:t>
      </w:r>
      <w:r>
        <w:rPr>
          <w:rFonts w:cs="Times New Roman" w:ascii="Times New Roman" w:hAnsi="Times New Roman"/>
          <w:sz w:val="18"/>
          <w:szCs w:val="18"/>
          <w:lang w:val="en-US"/>
        </w:rPr>
        <w:t>What is the highest level of emotional involvement?</w:t>
        <w:tab/>
        <w:tab/>
        <w:tab/>
        <w:t>0</w:t>
        <w:tab/>
        <w:t>1</w:t>
        <w:tab/>
        <w:t>2</w:t>
        <w:tab/>
        <w:t>3</w:t>
        <w:tab/>
        <w:t>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sz w:val="18"/>
          <w:szCs w:val="18"/>
          <w:lang w:val="en-US" w:eastAsia="en-US"/>
        </w:rPr>
      </w:pPr>
      <w:r>
        <w:rPr>
          <w:rFonts w:eastAsia="Calibri"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5:51:00Z</dcterms:created>
  <dc:creator>Randi Ulberg</dc:creator>
  <dc:description/>
  <cp:keywords/>
  <dc:language>en-US</dc:language>
  <cp:lastModifiedBy>Randi Ulberg</cp:lastModifiedBy>
  <dcterms:modified xsi:type="dcterms:W3CDTF">2014-10-01T13:49:00Z</dcterms:modified>
  <cp:revision>3</cp:revision>
  <dc:subject/>
  <dc:title/>
</cp:coreProperties>
</file>